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Individual HLH-2004 laboratory indicators of six patients in th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ey Zon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tbl>
      <w:tblPr>
        <w:tblW w:w="14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174"/>
        <w:gridCol w:w="1781"/>
        <w:gridCol w:w="1373"/>
        <w:gridCol w:w="1397"/>
        <w:gridCol w:w="1967"/>
        <w:gridCol w:w="1338"/>
        <w:gridCol w:w="1333"/>
        <w:gridCol w:w="1319"/>
        <w:gridCol w:w="1319"/>
      </w:tblGrid>
      <w:tr>
        <w:trPr>
          <w:trHeight w:val="607" w:hRule="atLeast"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ver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lenomegaly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erritin ≥500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/L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topenia (≥2 lines)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mophagocytosi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G/ HypoFIB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NK activity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levated sCD2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Number of criteria met</w:t>
            </w:r>
          </w:p>
        </w:tc>
      </w:tr>
      <w:tr>
        <w:trPr>
          <w:trHeight w:val="459" w:hRule="atLeast"/>
        </w:trPr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96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449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96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449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96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449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96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1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449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96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1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459" w:hRule="atLeast"/>
        </w:trPr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  <w:bookmarkEnd w:id="0"/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te: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√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, criterion met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×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, criterion not met; /, not tested; HyperTG/HypoFIB, hypertriglyceridemia and/or hypofibrinogenemia; NK activity, natural killer cell activity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00:59:18Z</dcterms:created>
  <dc:creator>sunxiu</dc:creator>
  <dc:description/>
  <dc:language>en-US</dc:language>
  <cp:lastModifiedBy>sunxiu</cp:lastModifiedBy>
  <dcterms:modified xsi:type="dcterms:W3CDTF">2026-06-05T05:04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93EDCDE6C94C5281FD23A707CCC0AC_12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